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FE9" w:rsidRPr="00445271" w:rsidRDefault="00983FE9" w:rsidP="00983F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52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 a summary of search terms/phrases for the databases </w:t>
      </w:r>
    </w:p>
    <w:tbl>
      <w:tblPr>
        <w:tblStyle w:val="TableGrid"/>
        <w:tblW w:w="10154" w:type="dxa"/>
        <w:tblLayout w:type="fixed"/>
        <w:tblLook w:val="04A0" w:firstRow="1" w:lastRow="0" w:firstColumn="1" w:lastColumn="0" w:noHBand="0" w:noVBand="1"/>
      </w:tblPr>
      <w:tblGrid>
        <w:gridCol w:w="420"/>
        <w:gridCol w:w="3164"/>
        <w:gridCol w:w="6570"/>
      </w:tblGrid>
      <w:tr w:rsidR="00445271" w:rsidRPr="00445271" w:rsidTr="00445271">
        <w:tc>
          <w:tcPr>
            <w:tcW w:w="420" w:type="dxa"/>
          </w:tcPr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3164" w:type="dxa"/>
          </w:tcPr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(# Abstract)</w:t>
            </w:r>
          </w:p>
        </w:tc>
        <w:tc>
          <w:tcPr>
            <w:tcW w:w="6570" w:type="dxa"/>
          </w:tcPr>
          <w:p w:rsidR="00946129" w:rsidRPr="00445271" w:rsidRDefault="00946129" w:rsidP="00946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445271" w:rsidRPr="00445271" w:rsidTr="00445271">
        <w:trPr>
          <w:trHeight w:val="314"/>
        </w:trPr>
        <w:tc>
          <w:tcPr>
            <w:tcW w:w="420" w:type="dxa"/>
          </w:tcPr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4" w:type="dxa"/>
          </w:tcPr>
          <w:p w:rsidR="00271DC3" w:rsidRPr="00445271" w:rsidRDefault="00946129" w:rsidP="007F5F52">
            <w:pPr>
              <w:shd w:val="clear" w:color="auto" w:fill="FFFFFF"/>
              <w:spacing w:after="45" w:line="29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 (n = </w:t>
            </w:r>
            <w:r w:rsidR="00DF4C20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46129" w:rsidRPr="00445271" w:rsidRDefault="00C327ED" w:rsidP="007F5F52">
            <w:pPr>
              <w:shd w:val="clear" w:color="auto" w:fill="FFFFFF"/>
              <w:spacing w:after="45" w:line="29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946129"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https://pubmed.ncbi.nlm.nih.gov/</w:t>
              </w:r>
            </w:hyperlink>
          </w:p>
        </w:tc>
        <w:tc>
          <w:tcPr>
            <w:tcW w:w="6570" w:type="dxa"/>
          </w:tcPr>
          <w:p w:rsidR="00271DC3" w:rsidRPr="00445271" w:rsidRDefault="00315ED1" w:rsidP="00361BDB">
            <w:pPr>
              <w:shd w:val="clear" w:color="auto" w:fill="F6F6F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(((("efficacies"[All Fields] OR "efficacious"[All Fields] OR "efficaciously"[All Fields] OR "efficaciousness"[All Fields] OR "efficacy"[All Fields]) AND ("albendazole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albendazole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endazo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AND ("mebendazole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mebendazole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bendazo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) OR ("albendazole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albendazole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endazo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("mebendazole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mebendazole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bendazo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) AND (("soil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soil"[All Fields]) AND ("transmit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ited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transmits"[All Fields] OR "transmitted"[All Fields] OR "transmitting"[All Fields]) AND ("helminthes"[All Fields] OR "helminthic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)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ory health"[Journal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AND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toide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toide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hookworm"[All Fields] OR "hookworms"[All Fields]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AND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odenale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odenale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 OR (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catorias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catoriasi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) AND ("child"[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child"[All Fields] OR "children"[All Fields] OR "child s"[All Fields] OR "children s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dren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ds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)) AND ((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line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ha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study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tria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zedcontrolledtrial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child</w:t>
            </w:r>
            <w:proofErr w:type="spellEnd"/>
            <w:r w:rsidR="00271DC3" w:rsidRPr="00445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Filter]))</w:t>
            </w:r>
          </w:p>
        </w:tc>
      </w:tr>
      <w:tr w:rsidR="00445271" w:rsidRPr="00445271" w:rsidTr="00445271">
        <w:trPr>
          <w:trHeight w:val="314"/>
        </w:trPr>
        <w:tc>
          <w:tcPr>
            <w:tcW w:w="420" w:type="dxa"/>
          </w:tcPr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4" w:type="dxa"/>
          </w:tcPr>
          <w:p w:rsidR="0088174F" w:rsidRPr="00445271" w:rsidRDefault="00946129" w:rsidP="00946129">
            <w:pPr>
              <w:spacing w:line="3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 (n= 1</w:t>
            </w:r>
            <w:r w:rsidR="00DF4C20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:rsidR="00946129" w:rsidRPr="00445271" w:rsidRDefault="00C327ED" w:rsidP="00946129">
            <w:pPr>
              <w:spacing w:line="3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88174F"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ttps://www.scopus.com</w:t>
              </w:r>
            </w:hyperlink>
          </w:p>
          <w:p w:rsidR="0088174F" w:rsidRPr="00445271" w:rsidRDefault="0088174F" w:rsidP="00946129">
            <w:pPr>
              <w:spacing w:line="3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0" w:type="dxa"/>
          </w:tcPr>
          <w:p w:rsidR="0088174F" w:rsidRPr="00445271" w:rsidRDefault="0088174F" w:rsidP="008817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fficacy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ffectiveness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bendazole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bendazole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il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ansmitte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lminths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th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EXACTKEYWOR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human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EXACTKEYWOR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child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EXACTKEYWOR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hookworm infection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EXACTKEYWOR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ichuris</w:t>
            </w:r>
            <w:proofErr w:type="spellEnd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ichiura</w:t>
            </w:r>
            <w:proofErr w:type="spellEnd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EXACTKEYWORD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caris</w:t>
            </w:r>
            <w:proofErr w:type="spellEnd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lumbricoides</w:t>
            </w:r>
            <w:proofErr w:type="spellEnd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LIMIT-TO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utqgz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DOCTYPE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</w:t>
            </w:r>
            <w:proofErr w:type="spellEnd"/>
            <w:r w:rsidRPr="00445271">
              <w:rPr>
                <w:rStyle w:val="scopussearchquery-modulewed2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445271">
              <w:rPr>
                <w:rStyle w:val="scopussearchquery-moduleg3zrf"/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5271" w:rsidRPr="00445271" w:rsidTr="00163FA2">
        <w:trPr>
          <w:trHeight w:val="314"/>
        </w:trPr>
        <w:tc>
          <w:tcPr>
            <w:tcW w:w="420" w:type="dxa"/>
          </w:tcPr>
          <w:p w:rsidR="00946129" w:rsidRPr="00445271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3164" w:type="dxa"/>
          </w:tcPr>
          <w:p w:rsidR="00946129" w:rsidRDefault="0094612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 </w:t>
            </w:r>
            <w:r w:rsidR="00DF4C20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519E6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8" w:history="1">
              <w:r w:rsidR="00504558"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ttps://www.embase.com</w:t>
              </w:r>
            </w:hyperlink>
          </w:p>
          <w:p w:rsidR="00BF6DA0" w:rsidRPr="00445271" w:rsidRDefault="00BF6DA0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04558" w:rsidRPr="00445271" w:rsidRDefault="00504558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0" w:type="dxa"/>
            <w:shd w:val="clear" w:color="auto" w:fill="auto"/>
          </w:tcPr>
          <w:p w:rsidR="00514339" w:rsidRPr="00163FA2" w:rsidRDefault="00514339" w:rsidP="00514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efficacy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efficacy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albendazole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albendazole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mebendazole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mebendazole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'soil transmitted </w:t>
            </w:r>
            <w:proofErr w:type="spellStart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helminths</w:t>
            </w:r>
            <w:proofErr w:type="spellEnd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 (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soil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soil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transmitted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helminths</w:t>
            </w:r>
            <w:proofErr w:type="spellEnd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helminths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)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sth</w:t>
            </w:r>
            <w:proofErr w:type="spellEnd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sth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'children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children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[controlled clinical trial]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[randomized controlled trial]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cross sectional study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de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human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de) AND ([child]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m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[preschool]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m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[school]/</w:t>
            </w:r>
            <w:proofErr w:type="spellStart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m</w:t>
            </w:r>
            <w:proofErr w:type="spellEnd"/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 AND (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article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it OR </w:t>
            </w:r>
            <w:r w:rsidRPr="00163FA2">
              <w:rPr>
                <w:rStyle w:val="term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article in press'</w:t>
            </w:r>
            <w:r w:rsidRPr="00163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it)</w:t>
            </w:r>
          </w:p>
        </w:tc>
      </w:tr>
      <w:tr w:rsidR="00445271" w:rsidRPr="00445271" w:rsidTr="00445271">
        <w:trPr>
          <w:trHeight w:val="314"/>
        </w:trPr>
        <w:tc>
          <w:tcPr>
            <w:tcW w:w="42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64" w:type="dxa"/>
          </w:tcPr>
          <w:p w:rsidR="00B50679" w:rsidRPr="00445271" w:rsidRDefault="00B50679" w:rsidP="00970E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ory Online Access Journals (n=34)</w:t>
            </w:r>
          </w:p>
          <w:p w:rsidR="00B50679" w:rsidRPr="00445271" w:rsidRDefault="00C327ED" w:rsidP="00970E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B50679"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ttps://doaj.org</w:t>
              </w:r>
            </w:hyperlink>
            <w:r w:rsidR="00B50679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shd w:val="clear" w:color="auto" w:fill="FFFFFF" w:themeFill="background1"/>
          </w:tcPr>
          <w:p w:rsidR="00B50679" w:rsidRPr="00445271" w:rsidRDefault="00C327ED" w:rsidP="00970E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</w:t>
            </w:r>
            <w:proofErr w:type="spellEnd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ARCH_CONFIGURED_OPTIONS={"query":{"bool":{"must":[{"term":{"_type":"article"}},{"query_string":{"query":"Efficacy of Albendazole OR mebendazole AND soil transmitted infections OR STHs  OR </w:t>
            </w:r>
            <w:proofErr w:type="spellStart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","default_operator":"AND</w:t>
            </w:r>
            <w:proofErr w:type="spellEnd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}}]}},"</w:t>
            </w:r>
            <w:proofErr w:type="spellStart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ck_total_hits":true</w:t>
            </w:r>
            <w:proofErr w:type="spellEnd"/>
            <w:r w:rsidRPr="00C3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}</w:t>
            </w:r>
            <w:bookmarkStart w:id="0" w:name="_GoBack"/>
            <w:bookmarkEnd w:id="0"/>
          </w:p>
        </w:tc>
      </w:tr>
      <w:tr w:rsidR="00445271" w:rsidRPr="00445271" w:rsidTr="00445271">
        <w:trPr>
          <w:trHeight w:val="314"/>
        </w:trPr>
        <w:tc>
          <w:tcPr>
            <w:tcW w:w="42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64" w:type="dxa"/>
          </w:tcPr>
          <w:p w:rsidR="00B50679" w:rsidRPr="00445271" w:rsidRDefault="00B50679" w:rsidP="005B18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Direct (n = 106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HYPERLINK "</w:instrText>
            </w:r>
          </w:p>
          <w:p w:rsidR="00B50679" w:rsidRPr="00445271" w:rsidRDefault="00B50679" w:rsidP="005B1898">
            <w:pPr>
              <w:spacing w:line="3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instrText>https://www.</w:instrTex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>sciencedirect.com</w:instrText>
            </w:r>
          </w:p>
          <w:p w:rsidR="00B50679" w:rsidRPr="00445271" w:rsidRDefault="00B50679" w:rsidP="005B1898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" </w:instrTex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</w:p>
          <w:p w:rsidR="00B50679" w:rsidRPr="00445271" w:rsidRDefault="00B50679" w:rsidP="00BD30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https://www.sciencedirect.com/ 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6570" w:type="dxa"/>
            <w:shd w:val="clear" w:color="auto" w:fill="auto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7ECFB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fficacy of Albendazole and mebendazole against soil transmitted infections in children AND (research </w:t>
            </w:r>
            <w:r w:rsidR="00AB1DF7"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ticles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5271" w:rsidRPr="00445271" w:rsidTr="00445271">
        <w:trPr>
          <w:trHeight w:val="314"/>
        </w:trPr>
        <w:tc>
          <w:tcPr>
            <w:tcW w:w="42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64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</w:t>
            </w:r>
            <w:proofErr w:type="gramEnd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inical Trial.gov. n= 253</w:t>
            </w:r>
          </w:p>
          <w:p w:rsidR="00B50679" w:rsidRPr="00445271" w:rsidRDefault="00C327ED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="00B50679"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ttps://classic.clinicals.gov</w:t>
              </w:r>
            </w:hyperlink>
          </w:p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0" w:type="dxa"/>
          </w:tcPr>
          <w:p w:rsidR="00B50679" w:rsidRPr="00445271" w:rsidRDefault="00B50679" w:rsidP="009F33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bendazole OR Mebendazole in Title Abstract Keyword AND Soil Transmitted Helminthes OR STHs OR </w:t>
            </w:r>
            <w:proofErr w:type="spellStart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Hookworm OR </w:t>
            </w:r>
            <w:proofErr w:type="spellStart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husris</w:t>
            </w:r>
            <w:proofErr w:type="spellEnd"/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itle Abstract Keyword AND "Children" in Title Abstract Keyword</w:t>
            </w:r>
          </w:p>
        </w:tc>
      </w:tr>
      <w:tr w:rsidR="00445271" w:rsidRPr="00445271" w:rsidTr="00445271">
        <w:tc>
          <w:tcPr>
            <w:tcW w:w="42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64" w:type="dxa"/>
          </w:tcPr>
          <w:p w:rsidR="00B50679" w:rsidRPr="00445271" w:rsidRDefault="00B50679" w:rsidP="009F33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African Journals Online (AJOL) 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 120</w:t>
            </w:r>
          </w:p>
        </w:tc>
        <w:tc>
          <w:tcPr>
            <w:tcW w:w="657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icacy of Albendazole and mebendazole against soil transmitted infections in children</w:t>
            </w:r>
          </w:p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nually searched)</w:t>
            </w:r>
          </w:p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5271" w:rsidRPr="00445271" w:rsidTr="00445271">
        <w:trPr>
          <w:trHeight w:val="48"/>
        </w:trPr>
        <w:tc>
          <w:tcPr>
            <w:tcW w:w="420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64" w:type="dxa"/>
          </w:tcPr>
          <w:p w:rsidR="00B50679" w:rsidRPr="00445271" w:rsidRDefault="00B50679" w:rsidP="007F5F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 (n=930)</w:t>
            </w: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hyperlink r:id="rId11" w:history="1">
              <w:r w:rsidRPr="004452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https://scholar.google.com/</w:t>
              </w:r>
            </w:hyperlink>
            <w:r w:rsid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570" w:type="dxa"/>
          </w:tcPr>
          <w:p w:rsidR="00B50679" w:rsidRPr="00445271" w:rsidRDefault="00B50679" w:rsidP="005A0E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icacy of Albendazole OR mebendazole AND soil transmitted infections OR STHs OR children.</w:t>
            </w:r>
          </w:p>
          <w:p w:rsidR="00B50679" w:rsidRPr="00445271" w:rsidRDefault="00B50679" w:rsidP="005A0E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nually searched)</w:t>
            </w:r>
          </w:p>
        </w:tc>
      </w:tr>
    </w:tbl>
    <w:p w:rsidR="00665E75" w:rsidRPr="00445271" w:rsidRDefault="00665E7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65E75" w:rsidRPr="00445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876F4"/>
    <w:multiLevelType w:val="multilevel"/>
    <w:tmpl w:val="8FB22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E9"/>
    <w:rsid w:val="000C468B"/>
    <w:rsid w:val="00105820"/>
    <w:rsid w:val="001519E6"/>
    <w:rsid w:val="00163FA2"/>
    <w:rsid w:val="00215885"/>
    <w:rsid w:val="00215BEF"/>
    <w:rsid w:val="00271DC3"/>
    <w:rsid w:val="002A03E1"/>
    <w:rsid w:val="00315ED1"/>
    <w:rsid w:val="00344518"/>
    <w:rsid w:val="00361BDB"/>
    <w:rsid w:val="00385A9E"/>
    <w:rsid w:val="003C041D"/>
    <w:rsid w:val="00445271"/>
    <w:rsid w:val="004F3728"/>
    <w:rsid w:val="00504558"/>
    <w:rsid w:val="00514339"/>
    <w:rsid w:val="005835BE"/>
    <w:rsid w:val="005A0E80"/>
    <w:rsid w:val="005B1898"/>
    <w:rsid w:val="005B47BB"/>
    <w:rsid w:val="005C2685"/>
    <w:rsid w:val="00665E75"/>
    <w:rsid w:val="007161E3"/>
    <w:rsid w:val="00761773"/>
    <w:rsid w:val="007662C6"/>
    <w:rsid w:val="007A50EB"/>
    <w:rsid w:val="008028B9"/>
    <w:rsid w:val="0088174F"/>
    <w:rsid w:val="008D02AE"/>
    <w:rsid w:val="00921052"/>
    <w:rsid w:val="00946129"/>
    <w:rsid w:val="00983FE9"/>
    <w:rsid w:val="009F33C5"/>
    <w:rsid w:val="00A50850"/>
    <w:rsid w:val="00AA7174"/>
    <w:rsid w:val="00AB1DF7"/>
    <w:rsid w:val="00B50679"/>
    <w:rsid w:val="00B65C75"/>
    <w:rsid w:val="00BD3010"/>
    <w:rsid w:val="00BD4E48"/>
    <w:rsid w:val="00BF6DA0"/>
    <w:rsid w:val="00C327ED"/>
    <w:rsid w:val="00C93BE0"/>
    <w:rsid w:val="00CB284C"/>
    <w:rsid w:val="00CF63E4"/>
    <w:rsid w:val="00DA1592"/>
    <w:rsid w:val="00DF4C20"/>
    <w:rsid w:val="00EC3487"/>
    <w:rsid w:val="00EC719C"/>
    <w:rsid w:val="00F11D41"/>
    <w:rsid w:val="00F63D40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E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983FE9"/>
  </w:style>
  <w:style w:type="character" w:styleId="Hyperlink">
    <w:name w:val="Hyperlink"/>
    <w:basedOn w:val="DefaultParagraphFont"/>
    <w:uiPriority w:val="99"/>
    <w:unhideWhenUsed/>
    <w:rsid w:val="0092105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50850"/>
    <w:rPr>
      <w:b/>
      <w:bCs/>
    </w:rPr>
  </w:style>
  <w:style w:type="character" w:customStyle="1" w:styleId="scopussearchquery-moduleutqgz">
    <w:name w:val="scopussearchquery-module__utqgz"/>
    <w:basedOn w:val="DefaultParagraphFont"/>
    <w:rsid w:val="00344518"/>
  </w:style>
  <w:style w:type="character" w:customStyle="1" w:styleId="scopussearchquery-moduleg3zrf">
    <w:name w:val="scopussearchquery-module__g3zrf"/>
    <w:basedOn w:val="DefaultParagraphFont"/>
    <w:rsid w:val="00344518"/>
  </w:style>
  <w:style w:type="character" w:customStyle="1" w:styleId="scopussearchquery-modulewed2z">
    <w:name w:val="scopussearchquery-module__wed2z"/>
    <w:basedOn w:val="DefaultParagraphFont"/>
    <w:rsid w:val="00344518"/>
  </w:style>
  <w:style w:type="paragraph" w:styleId="NoSpacing">
    <w:name w:val="No Spacing"/>
    <w:uiPriority w:val="1"/>
    <w:qFormat/>
    <w:rsid w:val="00344518"/>
    <w:pPr>
      <w:spacing w:after="0" w:line="240" w:lineRule="auto"/>
    </w:pPr>
  </w:style>
  <w:style w:type="character" w:customStyle="1" w:styleId="bagspsc">
    <w:name w:val="b_agspsc"/>
    <w:basedOn w:val="DefaultParagraphFont"/>
    <w:rsid w:val="00946129"/>
  </w:style>
  <w:style w:type="character" w:customStyle="1" w:styleId="bagspdm">
    <w:name w:val="b_agspdm"/>
    <w:basedOn w:val="DefaultParagraphFont"/>
    <w:rsid w:val="00946129"/>
  </w:style>
  <w:style w:type="character" w:styleId="FollowedHyperlink">
    <w:name w:val="FollowedHyperlink"/>
    <w:basedOn w:val="DefaultParagraphFont"/>
    <w:uiPriority w:val="99"/>
    <w:semiHidden/>
    <w:unhideWhenUsed/>
    <w:rsid w:val="00CB284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E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983FE9"/>
  </w:style>
  <w:style w:type="character" w:styleId="Hyperlink">
    <w:name w:val="Hyperlink"/>
    <w:basedOn w:val="DefaultParagraphFont"/>
    <w:uiPriority w:val="99"/>
    <w:unhideWhenUsed/>
    <w:rsid w:val="0092105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50850"/>
    <w:rPr>
      <w:b/>
      <w:bCs/>
    </w:rPr>
  </w:style>
  <w:style w:type="character" w:customStyle="1" w:styleId="scopussearchquery-moduleutqgz">
    <w:name w:val="scopussearchquery-module__utqgz"/>
    <w:basedOn w:val="DefaultParagraphFont"/>
    <w:rsid w:val="00344518"/>
  </w:style>
  <w:style w:type="character" w:customStyle="1" w:styleId="scopussearchquery-moduleg3zrf">
    <w:name w:val="scopussearchquery-module__g3zrf"/>
    <w:basedOn w:val="DefaultParagraphFont"/>
    <w:rsid w:val="00344518"/>
  </w:style>
  <w:style w:type="character" w:customStyle="1" w:styleId="scopussearchquery-modulewed2z">
    <w:name w:val="scopussearchquery-module__wed2z"/>
    <w:basedOn w:val="DefaultParagraphFont"/>
    <w:rsid w:val="00344518"/>
  </w:style>
  <w:style w:type="paragraph" w:styleId="NoSpacing">
    <w:name w:val="No Spacing"/>
    <w:uiPriority w:val="1"/>
    <w:qFormat/>
    <w:rsid w:val="00344518"/>
    <w:pPr>
      <w:spacing w:after="0" w:line="240" w:lineRule="auto"/>
    </w:pPr>
  </w:style>
  <w:style w:type="character" w:customStyle="1" w:styleId="bagspsc">
    <w:name w:val="b_agspsc"/>
    <w:basedOn w:val="DefaultParagraphFont"/>
    <w:rsid w:val="00946129"/>
  </w:style>
  <w:style w:type="character" w:customStyle="1" w:styleId="bagspdm">
    <w:name w:val="b_agspdm"/>
    <w:basedOn w:val="DefaultParagraphFont"/>
    <w:rsid w:val="00946129"/>
  </w:style>
  <w:style w:type="character" w:styleId="FollowedHyperlink">
    <w:name w:val="FollowedHyperlink"/>
    <w:basedOn w:val="DefaultParagraphFont"/>
    <w:uiPriority w:val="99"/>
    <w:semiHidden/>
    <w:unhideWhenUsed/>
    <w:rsid w:val="00CB28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6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5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855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841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5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8765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6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2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714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2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17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431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0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78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96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6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8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9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67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16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39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2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3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01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3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scopus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" TargetMode="External"/><Relationship Id="rId11" Type="http://schemas.openxmlformats.org/officeDocument/2006/relationships/hyperlink" Target="https://scholar.google.com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classic.clinicals.gov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aj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7</cp:revision>
  <dcterms:created xsi:type="dcterms:W3CDTF">2024-03-06T14:22:00Z</dcterms:created>
  <dcterms:modified xsi:type="dcterms:W3CDTF">2024-04-09T08:49:00Z</dcterms:modified>
</cp:coreProperties>
</file>